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30C0E" w14:textId="64F2AE34" w:rsidR="00A67F71" w:rsidRPr="00A67F71" w:rsidRDefault="00A67F71" w:rsidP="00A67F7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</w:t>
      </w:r>
      <w:r w:rsidRPr="00B81A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6</w:t>
      </w:r>
      <w:r w:rsidRPr="00B81A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B81A18">
        <w:rPr>
          <w:rFonts w:ascii="Times New Roman" w:hAnsi="Times New Roman" w:cs="Times New Roman"/>
          <w:sz w:val="20"/>
          <w:szCs w:val="20"/>
          <w:lang w:val="en-US"/>
        </w:rPr>
        <w:t xml:space="preserve">Prognostic factors in </w:t>
      </w:r>
      <w:r>
        <w:rPr>
          <w:rFonts w:ascii="Times New Roman" w:hAnsi="Times New Roman" w:cs="Times New Roman"/>
          <w:sz w:val="20"/>
          <w:szCs w:val="20"/>
          <w:lang w:val="en-US"/>
        </w:rPr>
        <w:t>patients who received WBRT</w:t>
      </w:r>
      <w:r w:rsidRPr="00B81A18">
        <w:rPr>
          <w:rFonts w:ascii="Times New Roman" w:hAnsi="Times New Roman" w:cs="Times New Roman"/>
          <w:sz w:val="20"/>
          <w:szCs w:val="20"/>
          <w:lang w:val="en-US"/>
        </w:rPr>
        <w:t>, multivaria</w:t>
      </w:r>
      <w:r>
        <w:rPr>
          <w:rFonts w:ascii="Times New Roman" w:hAnsi="Times New Roman" w:cs="Times New Roman"/>
          <w:sz w:val="20"/>
          <w:szCs w:val="20"/>
          <w:lang w:val="en-US"/>
        </w:rPr>
        <w:t>bl</w:t>
      </w:r>
      <w:r w:rsidRPr="00B81A18">
        <w:rPr>
          <w:rFonts w:ascii="Times New Roman" w:hAnsi="Times New Roman" w:cs="Times New Roman"/>
          <w:sz w:val="20"/>
          <w:szCs w:val="20"/>
          <w:lang w:val="en-US"/>
        </w:rPr>
        <w:t>e Cox regression analysi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ndpoint “FFCP”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only “Charlson Comorbidity Index” and “Dexamethasone concomitant with or 3 months post RT” were associated with </w:t>
      </w:r>
      <w:r w:rsidR="00CF56DC" w:rsidRPr="00CF56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CF56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0.05 in univariate analysis. 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n multivariate analysis, only “Charlson Comorbidity Index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56DC" w:rsidRPr="00CF56DC">
        <w:rPr>
          <w:rFonts w:ascii="Times New Roman" w:hAnsi="Times New Roman" w:cs="Times New Roman"/>
          <w:sz w:val="16"/>
          <w:szCs w:val="16"/>
          <w:lang w:val="en-US"/>
        </w:rPr>
        <w:t>≥</w:t>
      </w:r>
      <w:r w:rsidR="0088334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F56DC" w:rsidRPr="00CF56DC">
        <w:rPr>
          <w:rFonts w:ascii="Times New Roman" w:hAnsi="Times New Roman" w:cs="Times New Roman"/>
          <w:sz w:val="16"/>
          <w:szCs w:val="16"/>
          <w:lang w:val="en-US"/>
        </w:rPr>
        <w:t>9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” remained significant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HR 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0.52 (95% CI: 0.29-0.91</w:t>
      </w:r>
      <w:r w:rsidR="00934121">
        <w:rPr>
          <w:rFonts w:ascii="Times New Roman" w:hAnsi="Times New Roman" w:cs="Times New Roman"/>
          <w:sz w:val="20"/>
          <w:szCs w:val="20"/>
          <w:lang w:val="en-US"/>
        </w:rPr>
        <w:t>);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56DC" w:rsidRPr="00CF56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 0.023</w:t>
      </w:r>
      <w:r w:rsidR="0093412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>he effect suggesting that a high CCI is beneficial appears counterintuitive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>, which</w:t>
      </w:r>
      <w:r w:rsidR="00CF56DC" w:rsidRPr="00CF56DC">
        <w:rPr>
          <w:rFonts w:ascii="Times New Roman" w:hAnsi="Times New Roman" w:cs="Times New Roman"/>
          <w:sz w:val="20"/>
          <w:szCs w:val="20"/>
          <w:lang w:val="en-US"/>
        </w:rPr>
        <w:t xml:space="preserve"> may indicate a bias or a spurious association.</w:t>
      </w:r>
      <w:r w:rsidR="00CF56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B17E8">
        <w:rPr>
          <w:rFonts w:ascii="Times New Roman" w:hAnsi="Times New Roman" w:cs="Times New Roman"/>
          <w:sz w:val="20"/>
          <w:szCs w:val="20"/>
          <w:lang w:val="en-US"/>
        </w:rPr>
        <w:t>Therefore, it was not included in the multivariable analysis, and a multivariable model was not conducted at this poin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7DE3">
        <w:rPr>
          <w:rFonts w:ascii="Times New Roman" w:hAnsi="Times New Roman" w:cs="Times New Roman"/>
          <w:sz w:val="20"/>
          <w:szCs w:val="20"/>
          <w:lang w:val="en-US"/>
        </w:rPr>
        <w:t>Additionally, “</w:t>
      </w:r>
      <w:r w:rsidR="00127DE3" w:rsidRPr="00A453E5">
        <w:rPr>
          <w:rFonts w:ascii="Times New Roman" w:hAnsi="Times New Roman" w:cs="Times New Roman"/>
          <w:sz w:val="20"/>
          <w:szCs w:val="20"/>
          <w:lang w:val="en-US"/>
        </w:rPr>
        <w:t>Planned total dose" was not considered for the multivariable model as it showed collinearity with “total dose” (Kendall’s tau b coefficient of 0.81). The variable "</w:t>
      </w:r>
      <w:proofErr w:type="spellStart"/>
      <w:r w:rsidR="00127DE3" w:rsidRPr="00A453E5">
        <w:rPr>
          <w:rFonts w:ascii="Times New Roman" w:hAnsi="Times New Roman" w:cs="Times New Roman"/>
          <w:sz w:val="20"/>
          <w:szCs w:val="20"/>
          <w:lang w:val="en-US"/>
        </w:rPr>
        <w:t>cMRI</w:t>
      </w:r>
      <w:proofErr w:type="spellEnd"/>
      <w:r w:rsidR="00127DE3" w:rsidRPr="00A453E5">
        <w:rPr>
          <w:rFonts w:ascii="Times New Roman" w:hAnsi="Times New Roman" w:cs="Times New Roman"/>
          <w:sz w:val="20"/>
          <w:szCs w:val="20"/>
          <w:lang w:val="en-US"/>
        </w:rPr>
        <w:t xml:space="preserve"> post RT" was highly </w:t>
      </w:r>
      <w:proofErr w:type="gramStart"/>
      <w:r w:rsidR="00127DE3" w:rsidRPr="00A453E5">
        <w:rPr>
          <w:rFonts w:ascii="Times New Roman" w:hAnsi="Times New Roman" w:cs="Times New Roman"/>
          <w:sz w:val="20"/>
          <w:szCs w:val="20"/>
          <w:lang w:val="en-US"/>
        </w:rPr>
        <w:t>effected</w:t>
      </w:r>
      <w:proofErr w:type="gramEnd"/>
      <w:r w:rsidR="00127DE3" w:rsidRPr="00A453E5">
        <w:rPr>
          <w:rFonts w:ascii="Times New Roman" w:hAnsi="Times New Roman" w:cs="Times New Roman"/>
          <w:sz w:val="20"/>
          <w:szCs w:val="20"/>
          <w:lang w:val="en-US"/>
        </w:rPr>
        <w:t xml:space="preserve"> by clinical outcome and thus also omitted from the multivariable model.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navailable data due to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retrospective research at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1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3 patients, </w:t>
      </w: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2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2 patients.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OS—overall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PFS—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racranial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progression-free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FFCP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—</w:t>
      </w:r>
      <w:r>
        <w:rPr>
          <w:rFonts w:ascii="Times New Roman" w:hAnsi="Times New Roman" w:cs="Times New Roman"/>
          <w:sz w:val="20"/>
          <w:szCs w:val="20"/>
          <w:lang w:val="en-US"/>
        </w:rPr>
        <w:t>freedom from cranial progression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. HR—hazard ratio. CI—confidence interval. </w:t>
      </w:r>
      <w:r w:rsidRPr="007B4E95">
        <w:rPr>
          <w:rFonts w:ascii="Times New Roman" w:hAnsi="Times New Roman" w:cs="Times New Roman"/>
          <w:sz w:val="20"/>
          <w:szCs w:val="20"/>
          <w:lang w:val="en-US"/>
        </w:rPr>
        <w:t>RT—radiotherapy.</w:t>
      </w:r>
      <w:r w:rsidRPr="002A73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73723">
        <w:rPr>
          <w:rFonts w:ascii="Times New Roman" w:hAnsi="Times New Roman" w:cs="Times New Roman"/>
          <w:sz w:val="20"/>
          <w:szCs w:val="20"/>
          <w:lang w:val="en-US"/>
        </w:rPr>
        <w:t>WBRT—w</w:t>
      </w:r>
      <w:r>
        <w:rPr>
          <w:rFonts w:ascii="Times New Roman" w:hAnsi="Times New Roman" w:cs="Times New Roman"/>
          <w:sz w:val="20"/>
          <w:szCs w:val="20"/>
          <w:lang w:val="en-US"/>
        </w:rPr>
        <w:t>hole brain radiotherapy.</w:t>
      </w:r>
    </w:p>
    <w:tbl>
      <w:tblPr>
        <w:tblStyle w:val="TableGrid"/>
        <w:tblpPr w:leftFromText="141" w:rightFromText="141" w:vertAnchor="text" w:tblpY="1"/>
        <w:tblOverlap w:val="never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850"/>
      </w:tblGrid>
      <w:tr w:rsidR="00A67F71" w:rsidRPr="005E2E7C" w14:paraId="272FEFB6" w14:textId="77777777" w:rsidTr="00A453E5">
        <w:trPr>
          <w:trHeight w:val="209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65E33FFF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  <w:p w14:paraId="5A1B0D8D" w14:textId="0EF9FB40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umber of patients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AE3B3FC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6C7CBB9C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FS</w:t>
            </w:r>
          </w:p>
        </w:tc>
      </w:tr>
      <w:tr w:rsidR="00A67F71" w:rsidRPr="005E2E7C" w14:paraId="5BF9C517" w14:textId="77777777" w:rsidTr="00A453E5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750BE863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DF24E9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5F97DDBA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2215AA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A60695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7C8B81A8" w14:textId="77777777" w:rsidR="00A67F71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  <w:p w14:paraId="7A574436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0E0D3C4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67F71" w:rsidRPr="005E2E7C" w14:paraId="3076A7C6" w14:textId="77777777" w:rsidTr="00A453E5">
        <w:tc>
          <w:tcPr>
            <w:tcW w:w="2410" w:type="dxa"/>
            <w:tcBorders>
              <w:top w:val="single" w:sz="4" w:space="0" w:color="auto"/>
            </w:tcBorders>
          </w:tcPr>
          <w:p w14:paraId="180AF3AD" w14:textId="77777777" w:rsidR="00A67F71" w:rsidRPr="009928D1" w:rsidRDefault="00A67F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der </w:t>
            </w:r>
          </w:p>
          <w:p w14:paraId="4FB8DC16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 xml:space="preserve">) vs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male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32F209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7C3A54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69A7B" w14:textId="77777777" w:rsidR="00A67F71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F14529" w14:textId="25A6ED6F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69F725FC" w14:textId="7517BF7B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792A8F" w14:textId="2B19B62A" w:rsidR="00A67F71" w:rsidRPr="0029068D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06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253B29" w:rsidRPr="002906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53B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</w:tr>
      <w:tr w:rsidR="00A67F71" w:rsidRPr="005E2E7C" w14:paraId="512A2702" w14:textId="77777777" w:rsidTr="00A453E5">
        <w:tc>
          <w:tcPr>
            <w:tcW w:w="2410" w:type="dxa"/>
          </w:tcPr>
          <w:p w14:paraId="530F3543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5B2">
              <w:rPr>
                <w:rFonts w:ascii="Times New Roman" w:hAnsi="Times New Roman" w:cs="Times New Roman"/>
                <w:sz w:val="16"/>
                <w:szCs w:val="16"/>
              </w:rPr>
              <w:t>Age at 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  <w:p w14:paraId="0BEAEC20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7B3F7B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3F19FD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07D4E39E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1-1.04)</w:t>
            </w:r>
          </w:p>
        </w:tc>
        <w:tc>
          <w:tcPr>
            <w:tcW w:w="1134" w:type="dxa"/>
          </w:tcPr>
          <w:p w14:paraId="0D2CDCAC" w14:textId="77777777" w:rsidR="00A67F71" w:rsidRPr="008C1C8A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0D1A75C6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4B24E4C0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1-1.04)</w:t>
            </w:r>
          </w:p>
        </w:tc>
        <w:tc>
          <w:tcPr>
            <w:tcW w:w="850" w:type="dxa"/>
          </w:tcPr>
          <w:p w14:paraId="61687FF3" w14:textId="77777777" w:rsidR="00A67F71" w:rsidRPr="0029068D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06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A67F71" w:rsidRPr="005E2E7C" w14:paraId="46F20BEC" w14:textId="77777777" w:rsidTr="00A453E5">
        <w:tc>
          <w:tcPr>
            <w:tcW w:w="2410" w:type="dxa"/>
          </w:tcPr>
          <w:p w14:paraId="5927495C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nofsky Index</w:t>
            </w:r>
          </w:p>
          <w:p w14:paraId="53363778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median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. &gt;median (120)</w:t>
            </w:r>
          </w:p>
          <w:p w14:paraId="67461082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80</w:t>
            </w:r>
          </w:p>
          <w:p w14:paraId="61FAE9C2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1E69848" w14:textId="146E3311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366CF612" w14:textId="25BB2BE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D28EA62" w14:textId="77777777" w:rsidR="00A67F71" w:rsidRPr="008C1C8A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75B45CE8" w14:textId="189007B3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14:paraId="235D3009" w14:textId="2F38812C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9089792" w14:textId="77777777" w:rsidR="00A67F71" w:rsidRPr="001A41A3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67F71" w:rsidRPr="005E2E7C" w14:paraId="1EB12453" w14:textId="77777777" w:rsidTr="00A453E5">
        <w:tc>
          <w:tcPr>
            <w:tcW w:w="2410" w:type="dxa"/>
          </w:tcPr>
          <w:p w14:paraId="4EC02DE2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brain lesions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04EDCFF1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5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lt;5 (133)</w:t>
            </w:r>
          </w:p>
          <w:p w14:paraId="3DAD0614" w14:textId="77777777" w:rsidR="00A67F71" w:rsidRPr="00C965A6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31CEF1FA" w14:textId="25C044A3" w:rsidR="00A67F71" w:rsidRPr="00611D46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1D4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1EBF" w:rsidRPr="00611D4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B25CCF3" w14:textId="4D08F669" w:rsidR="00A67F71" w:rsidRPr="00C965A6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1D4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611D46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611D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4346AE8" w14:textId="6BE20225" w:rsidR="00A67F71" w:rsidRPr="00C965A6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1D4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A1E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A1EBF" w:rsidRPr="00611D4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09F61E07" w14:textId="587923C6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41EA9A8E" w14:textId="5041F5B7" w:rsidR="00A67F71" w:rsidRPr="00E303CA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53B2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0381346" w14:textId="0D7C4E11" w:rsidR="00A67F71" w:rsidRPr="00E303CA" w:rsidRDefault="00253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</w:tr>
      <w:tr w:rsidR="00A67F71" w:rsidRPr="00611D46" w14:paraId="6D49F05C" w14:textId="77777777" w:rsidTr="00A453E5">
        <w:tc>
          <w:tcPr>
            <w:tcW w:w="2410" w:type="dxa"/>
          </w:tcPr>
          <w:p w14:paraId="0CCB56F4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controlled pre RT</w:t>
            </w:r>
          </w:p>
          <w:p w14:paraId="1E291D65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205)</w:t>
            </w:r>
          </w:p>
          <w:p w14:paraId="6FD37719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E8CFD95" w14:textId="74CB9AD2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  <w:p w14:paraId="21E90E94" w14:textId="7ABCE286" w:rsidR="00A67F71" w:rsidRPr="00030800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4E10841" w14:textId="3B4B1DB9" w:rsidR="00A67F71" w:rsidRPr="00611D46" w:rsidRDefault="00CA1EB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134" w:type="dxa"/>
          </w:tcPr>
          <w:p w14:paraId="480659D7" w14:textId="4BC0238A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53B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  <w:p w14:paraId="36B157BC" w14:textId="60D4CB5C" w:rsidR="00A67F71" w:rsidRPr="00E303CA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253B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53B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4C7F9DD7" w14:textId="5E8A7C1C" w:rsidR="00A67F71" w:rsidRPr="00A453E5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D52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="00253B29" w:rsidRPr="00FD52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5</w:t>
            </w:r>
          </w:p>
        </w:tc>
      </w:tr>
      <w:tr w:rsidR="00A67F71" w:rsidRPr="009D67B1" w14:paraId="72ABF0FA" w14:textId="77777777" w:rsidTr="00A453E5">
        <w:tc>
          <w:tcPr>
            <w:tcW w:w="2410" w:type="dxa"/>
          </w:tcPr>
          <w:p w14:paraId="4896ED09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ranial metastases a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lesion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agnosis</w:t>
            </w:r>
          </w:p>
          <w:p w14:paraId="45A13862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05)</w:t>
            </w:r>
          </w:p>
          <w:p w14:paraId="61105699" w14:textId="77777777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AD70DBD" w14:textId="01C82966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  <w:p w14:paraId="3736E38D" w14:textId="76E8DEC1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7-1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FC47489" w14:textId="5EB694DD" w:rsidR="00A67F71" w:rsidRPr="00D865B2" w:rsidRDefault="00CA1E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1134" w:type="dxa"/>
          </w:tcPr>
          <w:p w14:paraId="3EB77D38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</w:t>
            </w:r>
          </w:p>
          <w:p w14:paraId="204B91D5" w14:textId="77777777" w:rsidR="00A67F71" w:rsidRPr="00E303CA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2-1.65)</w:t>
            </w:r>
          </w:p>
        </w:tc>
        <w:tc>
          <w:tcPr>
            <w:tcW w:w="850" w:type="dxa"/>
          </w:tcPr>
          <w:p w14:paraId="0E264C9B" w14:textId="1D79D1B5" w:rsidR="00A67F71" w:rsidRPr="00E303CA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53B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</w:p>
        </w:tc>
      </w:tr>
      <w:tr w:rsidR="00A67F71" w:rsidRPr="00611D46" w14:paraId="1B831958" w14:textId="77777777" w:rsidTr="00A453E5">
        <w:tc>
          <w:tcPr>
            <w:tcW w:w="2410" w:type="dxa"/>
          </w:tcPr>
          <w:p w14:paraId="4948A30D" w14:textId="77777777" w:rsidR="00A67F71" w:rsidRPr="004E472E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47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resection</w:t>
            </w:r>
          </w:p>
          <w:p w14:paraId="0389E76D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47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4E47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vs. Yes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4E47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2A409DC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A1AF21E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</w:t>
            </w:r>
          </w:p>
          <w:p w14:paraId="26C767C2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2-1.86)</w:t>
            </w:r>
          </w:p>
        </w:tc>
        <w:tc>
          <w:tcPr>
            <w:tcW w:w="1134" w:type="dxa"/>
          </w:tcPr>
          <w:p w14:paraId="4AE43573" w14:textId="656EC40D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</w:t>
            </w:r>
          </w:p>
        </w:tc>
        <w:tc>
          <w:tcPr>
            <w:tcW w:w="1134" w:type="dxa"/>
          </w:tcPr>
          <w:p w14:paraId="2FE34A8E" w14:textId="65640282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  <w:p w14:paraId="3DAFF1E4" w14:textId="345A0F18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21DF9C89" w14:textId="7E01E3AE" w:rsidR="00A67F71" w:rsidRPr="00D865B2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</w:t>
            </w:r>
          </w:p>
        </w:tc>
      </w:tr>
      <w:tr w:rsidR="00A67F71" w:rsidRPr="00611D46" w14:paraId="67601E9D" w14:textId="77777777" w:rsidTr="00A453E5">
        <w:tc>
          <w:tcPr>
            <w:tcW w:w="2410" w:type="dxa"/>
          </w:tcPr>
          <w:p w14:paraId="0F7004E3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 side effects</w:t>
            </w:r>
          </w:p>
          <w:p w14:paraId="34056B9A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58)</w:t>
            </w:r>
          </w:p>
          <w:p w14:paraId="5778299E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E1723C" w14:textId="298893DB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  <w:p w14:paraId="5EE8277C" w14:textId="779D05F5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-0.</w:t>
            </w:r>
            <w:r w:rsidR="00CA1E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B3FA906" w14:textId="5DFA7A31" w:rsidR="00A67F71" w:rsidRPr="008C1C8A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="00CA1E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4</w:t>
            </w:r>
          </w:p>
        </w:tc>
        <w:tc>
          <w:tcPr>
            <w:tcW w:w="1134" w:type="dxa"/>
          </w:tcPr>
          <w:p w14:paraId="24441104" w14:textId="6D2EA31B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  <w:p w14:paraId="624D8504" w14:textId="3D6BB6DE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52F4DDFE" w14:textId="685342B4" w:rsidR="00A67F71" w:rsidRPr="001A41A3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5</w:t>
            </w:r>
          </w:p>
        </w:tc>
      </w:tr>
      <w:tr w:rsidR="00A67F71" w:rsidRPr="00611D46" w14:paraId="5C920FA6" w14:textId="77777777" w:rsidTr="00A453E5">
        <w:tc>
          <w:tcPr>
            <w:tcW w:w="2410" w:type="dxa"/>
          </w:tcPr>
          <w:p w14:paraId="6D834C7E" w14:textId="77777777" w:rsidR="00A67F71" w:rsidRPr="009928D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T Boost </w:t>
            </w:r>
          </w:p>
          <w:p w14:paraId="76E00CA2" w14:textId="38E1877C" w:rsidR="00A67F71" w:rsidRDefault="00A219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52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67F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. </w:t>
            </w: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01)</w:t>
            </w:r>
          </w:p>
          <w:p w14:paraId="611A6759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CFB989F" w14:textId="5D32EE59" w:rsidR="00A67F71" w:rsidRDefault="008703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6</w:t>
            </w:r>
          </w:p>
          <w:p w14:paraId="6B1AFD0D" w14:textId="2FD412DF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56ACE24" w14:textId="77777777" w:rsidR="00A67F71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D72FCA3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</w:tcPr>
          <w:p w14:paraId="6F52F6F1" w14:textId="77777777" w:rsidR="00A67F71" w:rsidRPr="001A41A3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 w:rsidR="00A67F71" w:rsidRPr="00DA71A8" w14:paraId="206DD7D5" w14:textId="77777777" w:rsidTr="00A453E5">
        <w:tc>
          <w:tcPr>
            <w:tcW w:w="2410" w:type="dxa"/>
          </w:tcPr>
          <w:p w14:paraId="6A6F4352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ose applied</w:t>
            </w:r>
          </w:p>
          <w:p w14:paraId="3028E198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30 Gy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30 Gy (185)</w:t>
            </w:r>
          </w:p>
          <w:p w14:paraId="49768FD5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478BF8F" w14:textId="75E4CF5F" w:rsidR="00A67F71" w:rsidRDefault="008703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4</w:t>
            </w:r>
          </w:p>
          <w:p w14:paraId="0759C158" w14:textId="6DC4CD58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95B1221" w14:textId="77777777" w:rsidR="00A67F71" w:rsidRPr="008C1C8A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55D34890" w14:textId="3206A726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  <w:p w14:paraId="2593AE95" w14:textId="7A5BB15F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2D9D3DAE" w14:textId="2AB073FD" w:rsidR="00A67F71" w:rsidRPr="006F0D9B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0D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</w:tr>
      <w:tr w:rsidR="00A67F71" w:rsidRPr="00611D46" w14:paraId="1DB6B55D" w14:textId="77777777" w:rsidTr="00A453E5">
        <w:tc>
          <w:tcPr>
            <w:tcW w:w="2410" w:type="dxa"/>
          </w:tcPr>
          <w:p w14:paraId="30FDCE9C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1 lesion in cerebellum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C366CFB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15)</w:t>
            </w:r>
          </w:p>
          <w:p w14:paraId="13EC1469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2D7BC89" w14:textId="4E5E68BB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14:paraId="0968BD0C" w14:textId="5EDF7343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870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22930B5" w14:textId="3D55B54B" w:rsidR="00A67F71" w:rsidRDefault="008703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134" w:type="dxa"/>
          </w:tcPr>
          <w:p w14:paraId="513E3DD6" w14:textId="1C18E3ED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  <w:p w14:paraId="5BD7096A" w14:textId="72BDCEDF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63911D12" w14:textId="76B62411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A67F71" w:rsidRPr="004E472E" w14:paraId="1998FBBA" w14:textId="77777777" w:rsidTr="00A453E5">
        <w:tc>
          <w:tcPr>
            <w:tcW w:w="2410" w:type="dxa"/>
          </w:tcPr>
          <w:p w14:paraId="05587DE4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roid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omitant with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3 months 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 RT</w:t>
            </w:r>
          </w:p>
          <w:p w14:paraId="2EE243C9" w14:textId="77777777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8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74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36)</w:t>
            </w:r>
          </w:p>
        </w:tc>
        <w:tc>
          <w:tcPr>
            <w:tcW w:w="1276" w:type="dxa"/>
          </w:tcPr>
          <w:p w14:paraId="394F3316" w14:textId="77777777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E67AE42" w14:textId="77777777" w:rsidR="00A67F71" w:rsidRPr="008C1C8A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A94D698" w14:textId="4492960A" w:rsidR="00A67F71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1AF95D0A" w14:textId="08C8E0FF" w:rsidR="00A67F71" w:rsidRPr="002E6888" w:rsidRDefault="00A67F7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4565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6B72F79C" w14:textId="1D6C5368" w:rsidR="00A67F71" w:rsidRPr="001A41A3" w:rsidRDefault="00A67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="004565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3</w:t>
            </w:r>
          </w:p>
        </w:tc>
      </w:tr>
    </w:tbl>
    <w:p w14:paraId="1CFDBF34" w14:textId="4F79072C" w:rsidR="00A67F71" w:rsidRDefault="00B25A56" w:rsidP="00A67F71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textWrapping" w:clear="all"/>
      </w:r>
    </w:p>
    <w:p w14:paraId="50329679" w14:textId="77777777" w:rsidR="00A67F71" w:rsidRPr="008C1C8A" w:rsidRDefault="00A67F71" w:rsidP="00A67F71">
      <w:pPr>
        <w:rPr>
          <w:rFonts w:ascii="Times New Roman" w:hAnsi="Times New Roman" w:cs="Times New Roman"/>
          <w:sz w:val="16"/>
          <w:szCs w:val="16"/>
        </w:rPr>
      </w:pPr>
    </w:p>
    <w:p w14:paraId="3FC37BAB" w14:textId="77777777" w:rsidR="00A67F71" w:rsidRPr="005301F7" w:rsidRDefault="00A67F71" w:rsidP="00A67F71">
      <w:pPr>
        <w:rPr>
          <w:rFonts w:ascii="Times New Roman" w:hAnsi="Times New Roman" w:cs="Times New Roman"/>
          <w:sz w:val="16"/>
          <w:szCs w:val="16"/>
        </w:rPr>
      </w:pPr>
    </w:p>
    <w:p w14:paraId="496C358C" w14:textId="77777777" w:rsidR="00A67F71" w:rsidRPr="005301F7" w:rsidRDefault="00A67F71" w:rsidP="00A67F71">
      <w:pPr>
        <w:rPr>
          <w:rFonts w:ascii="Times New Roman" w:hAnsi="Times New Roman" w:cs="Times New Roman"/>
          <w:sz w:val="16"/>
          <w:szCs w:val="16"/>
        </w:rPr>
      </w:pPr>
    </w:p>
    <w:p w14:paraId="5847F76E" w14:textId="77777777" w:rsidR="00A67F71" w:rsidRDefault="00A67F71"/>
    <w:sectPr w:rsidR="00A67F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F71"/>
    <w:rsid w:val="00127DE3"/>
    <w:rsid w:val="001F772E"/>
    <w:rsid w:val="00253B29"/>
    <w:rsid w:val="002930BD"/>
    <w:rsid w:val="00456572"/>
    <w:rsid w:val="00636946"/>
    <w:rsid w:val="007A5C5B"/>
    <w:rsid w:val="00821283"/>
    <w:rsid w:val="008228D0"/>
    <w:rsid w:val="00870336"/>
    <w:rsid w:val="0088334A"/>
    <w:rsid w:val="008E2D7B"/>
    <w:rsid w:val="00934121"/>
    <w:rsid w:val="00A21914"/>
    <w:rsid w:val="00A453E5"/>
    <w:rsid w:val="00A67F71"/>
    <w:rsid w:val="00A8526E"/>
    <w:rsid w:val="00B25A56"/>
    <w:rsid w:val="00B478F5"/>
    <w:rsid w:val="00B66FD8"/>
    <w:rsid w:val="00CA1EBF"/>
    <w:rsid w:val="00CF56DC"/>
    <w:rsid w:val="00FD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4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71"/>
  </w:style>
  <w:style w:type="paragraph" w:styleId="Heading1">
    <w:name w:val="heading 1"/>
    <w:basedOn w:val="Normal"/>
    <w:next w:val="Normal"/>
    <w:link w:val="Heading1Char"/>
    <w:uiPriority w:val="9"/>
    <w:qFormat/>
    <w:rsid w:val="00A67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F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1E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71"/>
  </w:style>
  <w:style w:type="paragraph" w:styleId="Heading1">
    <w:name w:val="heading 1"/>
    <w:basedOn w:val="Normal"/>
    <w:next w:val="Normal"/>
    <w:link w:val="Heading1Char"/>
    <w:uiPriority w:val="9"/>
    <w:qFormat/>
    <w:rsid w:val="00A67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F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1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hp</cp:lastModifiedBy>
  <cp:revision>7</cp:revision>
  <dcterms:created xsi:type="dcterms:W3CDTF">2025-04-14T07:10:00Z</dcterms:created>
  <dcterms:modified xsi:type="dcterms:W3CDTF">2025-05-28T18:03:00Z</dcterms:modified>
</cp:coreProperties>
</file>